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5A416" w14:textId="6F86FDC1" w:rsidR="000B73F6" w:rsidRPr="000B73F6" w:rsidRDefault="00842289" w:rsidP="000B73F6">
      <w:pPr>
        <w:rPr>
          <w:rFonts w:ascii="Times New Roman" w:eastAsia="宋体" w:hAnsi="Times New Roman" w:cs="Times New Roman"/>
          <w:sz w:val="24"/>
          <w:szCs w:val="24"/>
        </w:rPr>
      </w:pPr>
      <w:r w:rsidRPr="000B73F6">
        <w:rPr>
          <w:rFonts w:ascii="Times New Roman" w:eastAsia="宋体" w:hAnsi="Times New Roman" w:cs="Times New Roman"/>
          <w:sz w:val="24"/>
          <w:szCs w:val="24"/>
        </w:rPr>
        <w:t>Supplemental</w:t>
      </w:r>
      <w:r w:rsidR="000B73F6" w:rsidRPr="000B73F6">
        <w:rPr>
          <w:rFonts w:ascii="Times New Roman" w:eastAsia="宋体" w:hAnsi="Times New Roman" w:cs="Times New Roman"/>
          <w:sz w:val="24"/>
          <w:szCs w:val="24"/>
        </w:rPr>
        <w:t xml:space="preserve"> Table1.</w:t>
      </w:r>
      <w:r w:rsidR="000B73F6" w:rsidRPr="000B73F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B73F6" w:rsidRPr="000B73F6">
        <w:rPr>
          <w:rFonts w:ascii="Times New Roman" w:eastAsia="宋体" w:hAnsi="Times New Roman" w:cs="Times New Roman"/>
          <w:sz w:val="24"/>
          <w:szCs w:val="24"/>
        </w:rPr>
        <w:t>List of primers in this study.</w:t>
      </w:r>
    </w:p>
    <w:tbl>
      <w:tblPr>
        <w:tblStyle w:val="a7"/>
        <w:tblpPr w:leftFromText="180" w:rightFromText="180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2122"/>
        <w:gridCol w:w="7371"/>
        <w:gridCol w:w="4455"/>
      </w:tblGrid>
      <w:tr w:rsidR="00600E97" w14:paraId="1BAB3637" w14:textId="277074D0" w:rsidTr="00DA10B2">
        <w:tc>
          <w:tcPr>
            <w:tcW w:w="2122" w:type="dxa"/>
          </w:tcPr>
          <w:p w14:paraId="1EB09AAE" w14:textId="45B9417F" w:rsidR="00600E97" w:rsidRPr="00421D98" w:rsidRDefault="00600E97" w:rsidP="000B73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>Pst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)</w:t>
            </w:r>
          </w:p>
        </w:tc>
        <w:tc>
          <w:tcPr>
            <w:tcW w:w="7371" w:type="dxa"/>
          </w:tcPr>
          <w:p w14:paraId="782AC3EC" w14:textId="0BA5BE35" w:rsidR="00600E97" w:rsidRPr="00421D98" w:rsidRDefault="00600E97" w:rsidP="000B73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>AAAACTGCAG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GCTTAGTGCTCCCCCA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203E1EC4" w14:textId="1F5B49D9" w:rsidR="00600E97" w:rsidRPr="00421D98" w:rsidRDefault="00BC1F65" w:rsidP="000B73F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loning 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expression vector</w:t>
            </w:r>
            <w:r w:rsidR="00363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600E97" w14:paraId="0AAFC4AE" w14:textId="0A2EF875" w:rsidTr="00DA10B2">
        <w:tc>
          <w:tcPr>
            <w:tcW w:w="2122" w:type="dxa"/>
          </w:tcPr>
          <w:p w14:paraId="43196A08" w14:textId="6F126D71" w:rsidR="00600E97" w:rsidRPr="002954D7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>Pst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)</w:t>
            </w:r>
          </w:p>
        </w:tc>
        <w:tc>
          <w:tcPr>
            <w:tcW w:w="7371" w:type="dxa"/>
          </w:tcPr>
          <w:p w14:paraId="41057D96" w14:textId="707EA628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PT"/>
              </w:rPr>
              <w:t>AAAACTGCAG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G</w:t>
            </w:r>
            <w:r w:rsidRPr="002954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TCTTCTTTAAG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46FE5D45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3BC217BC" w14:textId="274D05D2" w:rsidTr="00DA10B2">
        <w:tc>
          <w:tcPr>
            <w:tcW w:w="2122" w:type="dxa"/>
          </w:tcPr>
          <w:p w14:paraId="124B8AAA" w14:textId="30FD6CC1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XhoI)</w:t>
            </w:r>
          </w:p>
        </w:tc>
        <w:tc>
          <w:tcPr>
            <w:tcW w:w="7371" w:type="dxa"/>
          </w:tcPr>
          <w:p w14:paraId="77135573" w14:textId="4FDD4AF2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TCGAG CTAAAGTTCGTCGTGCTCCT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50E51664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55E56033" w14:textId="7F98D0A4" w:rsidTr="00DA10B2">
        <w:tc>
          <w:tcPr>
            <w:tcW w:w="2122" w:type="dxa"/>
          </w:tcPr>
          <w:p w14:paraId="201563FC" w14:textId="44EC3AFF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36108678"/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HaCRT1F</w:t>
            </w:r>
            <w:bookmarkEnd w:id="0"/>
          </w:p>
        </w:tc>
        <w:tc>
          <w:tcPr>
            <w:tcW w:w="7371" w:type="dxa"/>
          </w:tcPr>
          <w:p w14:paraId="6FA98878" w14:textId="432D416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AGCACAAAGACGACTACG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24892D60" w14:textId="73965111" w:rsidR="00600E97" w:rsidRPr="00421D98" w:rsidRDefault="00DA3748" w:rsidP="00DA374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</w:t>
            </w:r>
            <w:r w:rsidRPr="00DA37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probe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for i</w:t>
            </w:r>
            <w:r w:rsidRPr="00DA37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n situ hybridization</w:t>
            </w:r>
          </w:p>
        </w:tc>
      </w:tr>
      <w:tr w:rsidR="00600E97" w14:paraId="5ABAEEBE" w14:textId="3D9E70DA" w:rsidTr="00DA10B2">
        <w:tc>
          <w:tcPr>
            <w:tcW w:w="2122" w:type="dxa"/>
          </w:tcPr>
          <w:p w14:paraId="5BA86110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HaCRT1R</w:t>
            </w:r>
          </w:p>
        </w:tc>
        <w:tc>
          <w:tcPr>
            <w:tcW w:w="7371" w:type="dxa"/>
          </w:tcPr>
          <w:p w14:paraId="65A0892A" w14:textId="6C4917BE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CGGGGTCCTTGATTTTC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025C1EC9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0DCDC2AA" w14:textId="2315B25A" w:rsidTr="00DA10B2">
        <w:tc>
          <w:tcPr>
            <w:tcW w:w="2122" w:type="dxa"/>
          </w:tcPr>
          <w:p w14:paraId="5065CABC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QF</w:t>
            </w:r>
          </w:p>
        </w:tc>
        <w:tc>
          <w:tcPr>
            <w:tcW w:w="7371" w:type="dxa"/>
          </w:tcPr>
          <w:p w14:paraId="6C1F74B9" w14:textId="76FBB470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CAACACTTACGAGGTTCAA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1267FC6B" w14:textId="5D735E66" w:rsidR="00600E97" w:rsidRPr="00421D98" w:rsidRDefault="00F65DD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 w:rsidR="00C970E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="00C970E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="00C970E2"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70E2"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</w:t>
            </w:r>
          </w:p>
        </w:tc>
      </w:tr>
      <w:tr w:rsidR="00600E97" w14:paraId="1CD8920C" w14:textId="3A4B578F" w:rsidTr="00DA10B2">
        <w:tc>
          <w:tcPr>
            <w:tcW w:w="2122" w:type="dxa"/>
          </w:tcPr>
          <w:p w14:paraId="29B1A523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QR</w:t>
            </w:r>
          </w:p>
        </w:tc>
        <w:tc>
          <w:tcPr>
            <w:tcW w:w="7371" w:type="dxa"/>
          </w:tcPr>
          <w:p w14:paraId="1F18FE18" w14:textId="6EB4E45A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TTGCGTCTGGGTCTGGGAT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776AD5BF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693C862B" w14:textId="5897078E" w:rsidTr="00DA10B2">
        <w:tc>
          <w:tcPr>
            <w:tcW w:w="2122" w:type="dxa"/>
          </w:tcPr>
          <w:p w14:paraId="3B679A18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-qS1</w:t>
            </w:r>
          </w:p>
        </w:tc>
        <w:tc>
          <w:tcPr>
            <w:tcW w:w="7371" w:type="dxa"/>
          </w:tcPr>
          <w:p w14:paraId="108F6C5B" w14:textId="5CD6D5D0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GCACAGAACATCAT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3509C680" w14:textId="44D9C49A" w:rsidR="00600E97" w:rsidRPr="00421D98" w:rsidRDefault="00BC1F6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I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nternal control primer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Pr="00BC1F65">
              <w:rPr>
                <w:i/>
                <w:iCs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pt-BR"/>
              </w:rPr>
              <w:t>H. avenae</w:t>
            </w:r>
          </w:p>
        </w:tc>
      </w:tr>
      <w:tr w:rsidR="00600E97" w14:paraId="49926ED2" w14:textId="5310F643" w:rsidTr="00DA10B2">
        <w:tc>
          <w:tcPr>
            <w:tcW w:w="2122" w:type="dxa"/>
          </w:tcPr>
          <w:p w14:paraId="51F418C8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-qAS1</w:t>
            </w:r>
          </w:p>
        </w:tc>
        <w:tc>
          <w:tcPr>
            <w:tcW w:w="7371" w:type="dxa"/>
          </w:tcPr>
          <w:p w14:paraId="1C677F7C" w14:textId="6D154C6C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CTCCGTGTAGCCCA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4CC45968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2299CE24" w14:textId="23A6C84B" w:rsidTr="00DA10B2">
        <w:tc>
          <w:tcPr>
            <w:tcW w:w="2122" w:type="dxa"/>
          </w:tcPr>
          <w:p w14:paraId="11B23FAA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HaCRT1F</w:t>
            </w:r>
          </w:p>
        </w:tc>
        <w:tc>
          <w:tcPr>
            <w:tcW w:w="7371" w:type="dxa"/>
          </w:tcPr>
          <w:p w14:paraId="7E411A45" w14:textId="2CACA52A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ACGACTCACTATAGGGGATCAAGGCCTGAAAAC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505EB319" w14:textId="1D1EF661" w:rsidR="00600E97" w:rsidRPr="00421D98" w:rsidRDefault="00BC1F6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dsRNA synthes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s</w:t>
            </w:r>
          </w:p>
        </w:tc>
      </w:tr>
      <w:tr w:rsidR="00600E97" w14:paraId="1EAB6F22" w14:textId="5C09955B" w:rsidTr="00DA10B2">
        <w:tc>
          <w:tcPr>
            <w:tcW w:w="2122" w:type="dxa"/>
          </w:tcPr>
          <w:p w14:paraId="01860556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HaCRT1R</w:t>
            </w:r>
          </w:p>
        </w:tc>
        <w:tc>
          <w:tcPr>
            <w:tcW w:w="7371" w:type="dxa"/>
          </w:tcPr>
          <w:p w14:paraId="0D8767F2" w14:textId="3B524BE1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ACGACTCACTATAGGGACATCACATGGTAAGGCG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76B3A4A3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6CB6083D" w14:textId="64C00696" w:rsidTr="00DA10B2">
        <w:tc>
          <w:tcPr>
            <w:tcW w:w="2122" w:type="dxa"/>
          </w:tcPr>
          <w:p w14:paraId="31D31D84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FPT7F</w:t>
            </w:r>
          </w:p>
        </w:tc>
        <w:tc>
          <w:tcPr>
            <w:tcW w:w="7371" w:type="dxa"/>
          </w:tcPr>
          <w:p w14:paraId="0B202EF4" w14:textId="23C8E98C" w:rsidR="00600E97" w:rsidRPr="000B73F6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0B73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ACGACTCACTATAGGGGCACTACTGGAAAACTAC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35C98E9F" w14:textId="3CC50D43" w:rsidR="00600E97" w:rsidRPr="00421D98" w:rsidRDefault="00BC1F6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F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dsRNA synthes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s</w:t>
            </w:r>
          </w:p>
        </w:tc>
      </w:tr>
      <w:tr w:rsidR="00600E97" w14:paraId="5D91EC36" w14:textId="10713358" w:rsidTr="00DA10B2">
        <w:tc>
          <w:tcPr>
            <w:tcW w:w="2122" w:type="dxa"/>
          </w:tcPr>
          <w:p w14:paraId="1E66FA32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FPT7R</w:t>
            </w:r>
          </w:p>
        </w:tc>
        <w:tc>
          <w:tcPr>
            <w:tcW w:w="7371" w:type="dxa"/>
          </w:tcPr>
          <w:p w14:paraId="6F990CEE" w14:textId="08CA9CB0" w:rsidR="00600E97" w:rsidRPr="000B73F6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0B73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ACGACTCACTATAGGGGCACGTGTCTTGTAGTT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61CB78AE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05AC6921" w14:textId="55E19083" w:rsidTr="00DA10B2">
        <w:tc>
          <w:tcPr>
            <w:tcW w:w="2122" w:type="dxa"/>
          </w:tcPr>
          <w:p w14:paraId="421FC73B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ctin F</w:t>
            </w:r>
          </w:p>
        </w:tc>
        <w:tc>
          <w:tcPr>
            <w:tcW w:w="7371" w:type="dxa"/>
          </w:tcPr>
          <w:p w14:paraId="582B06B0" w14:textId="66D8A5BB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GTCATGGTTGGTATGGGT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4971E19B" w14:textId="1D19505B" w:rsidR="00600E97" w:rsidRPr="00421D98" w:rsidRDefault="00BC1F6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I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nternal control primer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Pr="00BC1F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pt-BR"/>
              </w:rPr>
              <w:t>A</w:t>
            </w:r>
            <w:r w:rsidRPr="00BC1F65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val="pt-BR"/>
              </w:rPr>
              <w:t>.</w:t>
            </w:r>
            <w:r w:rsidRPr="00BC1F6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pt-BR"/>
              </w:rPr>
              <w:t xml:space="preserve"> thaliana</w:t>
            </w:r>
          </w:p>
        </w:tc>
      </w:tr>
      <w:tr w:rsidR="00600E97" w14:paraId="3C015E23" w14:textId="30E8E65B" w:rsidTr="00DA10B2">
        <w:tc>
          <w:tcPr>
            <w:tcW w:w="2122" w:type="dxa"/>
          </w:tcPr>
          <w:p w14:paraId="4249CCA3" w14:textId="77777777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ctin R</w:t>
            </w:r>
          </w:p>
        </w:tc>
        <w:tc>
          <w:tcPr>
            <w:tcW w:w="7371" w:type="dxa"/>
          </w:tcPr>
          <w:p w14:paraId="243C6527" w14:textId="205AEEE5" w:rsidR="00600E97" w:rsidRPr="00421D98" w:rsidRDefault="00600E97" w:rsidP="002954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TCTGTGAGTAGAACTGGGTG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71D9EBE0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73D35D75" w14:textId="503AE0C4" w:rsidTr="00DA10B2">
        <w:tc>
          <w:tcPr>
            <w:tcW w:w="2122" w:type="dxa"/>
          </w:tcPr>
          <w:p w14:paraId="1B853DCF" w14:textId="69B29CCD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WRKY29-F</w:t>
            </w:r>
          </w:p>
        </w:tc>
        <w:tc>
          <w:tcPr>
            <w:tcW w:w="7371" w:type="dxa"/>
          </w:tcPr>
          <w:p w14:paraId="61A0E08D" w14:textId="163B46F7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ATCCAACGGATCAAGAGCT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7DCDAAB9" w14:textId="69D4B015" w:rsidR="00600E97" w:rsidRPr="00421D98" w:rsidRDefault="00F65DD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 w:rsidR="009F65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="009F65F1" w:rsidRPr="00EC1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65F1" w:rsidRPr="00EC14CC">
              <w:rPr>
                <w:rFonts w:ascii="Times New Roman" w:hAnsi="Times New Roman" w:cs="Times New Roman"/>
                <w:sz w:val="24"/>
                <w:szCs w:val="24"/>
              </w:rPr>
              <w:t>WRKY29</w:t>
            </w:r>
          </w:p>
        </w:tc>
      </w:tr>
      <w:tr w:rsidR="00600E97" w14:paraId="70324924" w14:textId="561B6E25" w:rsidTr="00DA10B2">
        <w:tc>
          <w:tcPr>
            <w:tcW w:w="2122" w:type="dxa"/>
          </w:tcPr>
          <w:p w14:paraId="0EB54259" w14:textId="0436552B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WRKY29-R</w:t>
            </w:r>
          </w:p>
        </w:tc>
        <w:tc>
          <w:tcPr>
            <w:tcW w:w="7371" w:type="dxa"/>
          </w:tcPr>
          <w:p w14:paraId="5ABF1916" w14:textId="7B1E3204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CGTCCGACAACAGATTCT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755D73DB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34A0805C" w14:textId="1D328069" w:rsidTr="00DA10B2">
        <w:tc>
          <w:tcPr>
            <w:tcW w:w="2122" w:type="dxa"/>
          </w:tcPr>
          <w:p w14:paraId="542CD659" w14:textId="336E0D4B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WRKY33-F</w:t>
            </w:r>
          </w:p>
        </w:tc>
        <w:tc>
          <w:tcPr>
            <w:tcW w:w="7371" w:type="dxa"/>
          </w:tcPr>
          <w:p w14:paraId="5728004D" w14:textId="5071BDCF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CTGCTATTGCTGGTCACTC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35750CB2" w14:textId="34DB0B30" w:rsidR="00600E97" w:rsidRPr="00421D98" w:rsidRDefault="00F65DD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>WRKY33</w:t>
            </w:r>
          </w:p>
        </w:tc>
      </w:tr>
      <w:tr w:rsidR="00600E97" w14:paraId="184D0BEB" w14:textId="6674C641" w:rsidTr="00DA10B2">
        <w:tc>
          <w:tcPr>
            <w:tcW w:w="2122" w:type="dxa"/>
          </w:tcPr>
          <w:p w14:paraId="0C6922F7" w14:textId="2000B257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WRKY33-R</w:t>
            </w:r>
          </w:p>
        </w:tc>
        <w:tc>
          <w:tcPr>
            <w:tcW w:w="7371" w:type="dxa"/>
          </w:tcPr>
          <w:p w14:paraId="386F1388" w14:textId="368B9FDE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GTCTCCTCGTTTGGTTCTTC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28E6914B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6987C267" w14:textId="3060B061" w:rsidTr="00DA10B2">
        <w:tc>
          <w:tcPr>
            <w:tcW w:w="2122" w:type="dxa"/>
          </w:tcPr>
          <w:p w14:paraId="5ECF0319" w14:textId="63EBBE9B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CYP81F2-F</w:t>
            </w:r>
          </w:p>
        </w:tc>
        <w:tc>
          <w:tcPr>
            <w:tcW w:w="7371" w:type="dxa"/>
          </w:tcPr>
          <w:p w14:paraId="46B6AFEC" w14:textId="2580D02E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TGAAAGCACTAGGCGA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085B53AE" w14:textId="1A4295E6" w:rsidR="00600E97" w:rsidRPr="00421D98" w:rsidRDefault="00F65DD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>CYP81F2</w:t>
            </w:r>
          </w:p>
        </w:tc>
      </w:tr>
      <w:tr w:rsidR="00600E97" w14:paraId="6FC1E25E" w14:textId="32A5F6E7" w:rsidTr="00DA10B2">
        <w:tc>
          <w:tcPr>
            <w:tcW w:w="2122" w:type="dxa"/>
          </w:tcPr>
          <w:p w14:paraId="1839E92C" w14:textId="5A21107B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CYP81F2-R</w:t>
            </w:r>
          </w:p>
        </w:tc>
        <w:tc>
          <w:tcPr>
            <w:tcW w:w="7371" w:type="dxa"/>
          </w:tcPr>
          <w:p w14:paraId="00B30B37" w14:textId="59BF47F4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ATCCGTTCCAGCTAGCATC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23FDDAB4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087FBC7A" w14:textId="5CBBFC9D" w:rsidTr="00DA10B2">
        <w:tc>
          <w:tcPr>
            <w:tcW w:w="2122" w:type="dxa"/>
          </w:tcPr>
          <w:p w14:paraId="07A9C0B8" w14:textId="2E36851E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PAD4-F</w:t>
            </w:r>
          </w:p>
        </w:tc>
        <w:tc>
          <w:tcPr>
            <w:tcW w:w="7371" w:type="dxa"/>
          </w:tcPr>
          <w:p w14:paraId="1652FB4F" w14:textId="1A385447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CCGCTTTCACCGCACTTT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</w:tcPr>
          <w:p w14:paraId="32D6E8FB" w14:textId="598DB9F5" w:rsidR="00600E97" w:rsidRPr="00421D98" w:rsidRDefault="00F65DD5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 xml:space="preserve"> </w:t>
            </w:r>
            <w:r w:rsidR="009F65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>for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70E2" w:rsidRPr="00EC14CC">
              <w:rPr>
                <w:rFonts w:ascii="Times New Roman" w:hAnsi="Times New Roman" w:cs="Times New Roman"/>
                <w:sz w:val="24"/>
                <w:szCs w:val="24"/>
              </w:rPr>
              <w:t>PAD4</w:t>
            </w:r>
          </w:p>
        </w:tc>
      </w:tr>
      <w:tr w:rsidR="00600E97" w14:paraId="42C0EF8C" w14:textId="79B4A5C5" w:rsidTr="00DA10B2">
        <w:tc>
          <w:tcPr>
            <w:tcW w:w="2122" w:type="dxa"/>
          </w:tcPr>
          <w:p w14:paraId="168BCA67" w14:textId="10A58775" w:rsidR="00600E97" w:rsidRPr="00EC14CC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4CC">
              <w:rPr>
                <w:rFonts w:ascii="Times New Roman" w:hAnsi="Times New Roman" w:cs="Times New Roman"/>
                <w:sz w:val="24"/>
                <w:szCs w:val="24"/>
              </w:rPr>
              <w:t>PAD4-R</w:t>
            </w:r>
          </w:p>
        </w:tc>
        <w:tc>
          <w:tcPr>
            <w:tcW w:w="7371" w:type="dxa"/>
          </w:tcPr>
          <w:p w14:paraId="0BE09BAD" w14:textId="7E05EC33" w:rsidR="00600E97" w:rsidRPr="00EC14CC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EC14CC">
              <w:rPr>
                <w:rFonts w:ascii="Times New Roman" w:eastAsia="宋体" w:hAnsi="Times New Roman" w:cs="Times New Roman"/>
                <w:sz w:val="24"/>
                <w:szCs w:val="24"/>
              </w:rPr>
              <w:t>GAGAGATTGGTTTCCGAGCAGAG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</w:tcPr>
          <w:p w14:paraId="22486670" w14:textId="77777777" w:rsidR="00600E97" w:rsidRPr="00421D98" w:rsidRDefault="00600E97" w:rsidP="002954D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</w:p>
        </w:tc>
      </w:tr>
      <w:tr w:rsidR="00600E97" w14:paraId="70574190" w14:textId="4E8E9181" w:rsidTr="00DA10B2">
        <w:tc>
          <w:tcPr>
            <w:tcW w:w="2122" w:type="dxa"/>
          </w:tcPr>
          <w:p w14:paraId="0E38B0D5" w14:textId="6B73FF0B" w:rsidR="00600E97" w:rsidRPr="00864512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512">
              <w:rPr>
                <w:rFonts w:ascii="Times New Roman" w:hAnsi="Times New Roman" w:cs="Times New Roman"/>
                <w:sz w:val="24"/>
                <w:szCs w:val="24"/>
              </w:rPr>
              <w:t>FRK1-F</w:t>
            </w:r>
          </w:p>
        </w:tc>
        <w:tc>
          <w:tcPr>
            <w:tcW w:w="7371" w:type="dxa"/>
          </w:tcPr>
          <w:p w14:paraId="2FE49C91" w14:textId="03E04384" w:rsidR="00600E97" w:rsidRPr="00363139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3139">
              <w:rPr>
                <w:rFonts w:ascii="Times New Roman" w:eastAsia="宋体" w:hAnsi="Times New Roman" w:cs="Times New Roman"/>
                <w:sz w:val="24"/>
                <w:szCs w:val="24"/>
              </w:rPr>
              <w:t>TGCAGCGCAAGGACTAGAG</w:t>
            </w:r>
          </w:p>
        </w:tc>
        <w:tc>
          <w:tcPr>
            <w:tcW w:w="4455" w:type="dxa"/>
            <w:vMerge w:val="restart"/>
          </w:tcPr>
          <w:p w14:paraId="4E70F241" w14:textId="685EB4EB" w:rsidR="00600E97" w:rsidRPr="00EC14CC" w:rsidRDefault="00C970E2" w:rsidP="002954D7">
            <w:pPr>
              <w:rPr>
                <w:rFonts w:ascii="宋体" w:eastAsia="宋体" w:hAnsi="宋体"/>
                <w:sz w:val="24"/>
                <w:szCs w:val="24"/>
              </w:rPr>
            </w:pPr>
            <w:r w:rsidRPr="00F65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qRT-PC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  <w:lang w:val="pt-BR"/>
              </w:rPr>
              <w:t xml:space="preserve"> for</w:t>
            </w:r>
            <w:r w:rsidRPr="00864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512">
              <w:rPr>
                <w:rFonts w:ascii="Times New Roman" w:hAnsi="Times New Roman" w:cs="Times New Roman"/>
                <w:sz w:val="24"/>
                <w:szCs w:val="24"/>
              </w:rPr>
              <w:t>FRK1</w:t>
            </w:r>
          </w:p>
        </w:tc>
      </w:tr>
      <w:tr w:rsidR="00600E97" w14:paraId="44D347E6" w14:textId="5E0A9322" w:rsidTr="00DA10B2">
        <w:tc>
          <w:tcPr>
            <w:tcW w:w="2122" w:type="dxa"/>
          </w:tcPr>
          <w:p w14:paraId="3D410104" w14:textId="7993FB0C" w:rsidR="00600E97" w:rsidRPr="00864512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K1-R</w:t>
            </w:r>
          </w:p>
        </w:tc>
        <w:tc>
          <w:tcPr>
            <w:tcW w:w="7371" w:type="dxa"/>
          </w:tcPr>
          <w:p w14:paraId="01D0DDA2" w14:textId="12377564" w:rsidR="00600E97" w:rsidRPr="00363139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3139">
              <w:rPr>
                <w:rFonts w:ascii="Times New Roman" w:eastAsia="宋体" w:hAnsi="Times New Roman" w:cs="Times New Roman"/>
                <w:sz w:val="24"/>
                <w:szCs w:val="24"/>
              </w:rPr>
              <w:t>ATCTTCGCTTGGAGCTTCTC</w:t>
            </w:r>
          </w:p>
        </w:tc>
        <w:tc>
          <w:tcPr>
            <w:tcW w:w="4455" w:type="dxa"/>
            <w:vMerge/>
          </w:tcPr>
          <w:p w14:paraId="56BB724A" w14:textId="77777777" w:rsidR="00600E97" w:rsidRPr="00EC14CC" w:rsidRDefault="00600E97" w:rsidP="002954D7">
            <w:pPr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91DAB" w14:paraId="2111B261" w14:textId="77777777" w:rsidTr="00DA10B2">
        <w:tc>
          <w:tcPr>
            <w:tcW w:w="2122" w:type="dxa"/>
          </w:tcPr>
          <w:p w14:paraId="51E4A29D" w14:textId="3A466B04" w:rsidR="00991DAB" w:rsidRPr="00864512" w:rsidRDefault="00991DAB" w:rsidP="00991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F</w:t>
            </w:r>
          </w:p>
        </w:tc>
        <w:tc>
          <w:tcPr>
            <w:tcW w:w="7371" w:type="dxa"/>
          </w:tcPr>
          <w:p w14:paraId="4B3F3DDF" w14:textId="3A8459B6" w:rsidR="00991DAB" w:rsidRPr="00363139" w:rsidRDefault="00991DAB" w:rsidP="00991DA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TTAGTGCTCCCCCA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 w:val="restart"/>
          </w:tcPr>
          <w:p w14:paraId="54356FDF" w14:textId="20F7CBB4" w:rsidR="00991DAB" w:rsidRPr="00EC14CC" w:rsidRDefault="00991DAB" w:rsidP="00991DAB">
            <w:pPr>
              <w:rPr>
                <w:rFonts w:ascii="宋体" w:eastAsia="宋体" w:hAnsi="宋体"/>
                <w:sz w:val="24"/>
                <w:szCs w:val="24"/>
              </w:rPr>
            </w:pPr>
            <w:r w:rsidRPr="00991DAB">
              <w:rPr>
                <w:rFonts w:ascii="Times New Roman" w:eastAsia="宋体" w:hAnsi="Times New Roman" w:cs="Times New Roman"/>
                <w:sz w:val="24"/>
                <w:szCs w:val="24"/>
              </w:rPr>
              <w:t>Identify recombination plants</w:t>
            </w:r>
          </w:p>
        </w:tc>
      </w:tr>
      <w:tr w:rsidR="00991DAB" w14:paraId="20EB0712" w14:textId="77777777" w:rsidTr="00DA10B2">
        <w:tc>
          <w:tcPr>
            <w:tcW w:w="2122" w:type="dxa"/>
          </w:tcPr>
          <w:p w14:paraId="3673CE4D" w14:textId="02726C1E" w:rsidR="00991DAB" w:rsidRPr="00864512" w:rsidRDefault="00991DAB" w:rsidP="00991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RT1R</w:t>
            </w:r>
          </w:p>
        </w:tc>
        <w:tc>
          <w:tcPr>
            <w:tcW w:w="7371" w:type="dxa"/>
          </w:tcPr>
          <w:p w14:paraId="13BE26B5" w14:textId="7AAA7BEF" w:rsidR="00991DAB" w:rsidRPr="00363139" w:rsidRDefault="00991DAB" w:rsidP="00991DA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5’</w:t>
            </w:r>
            <w:r w:rsidRPr="00421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AGTTCGTCGTGCTCCT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1D9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3’</w:t>
            </w:r>
          </w:p>
        </w:tc>
        <w:tc>
          <w:tcPr>
            <w:tcW w:w="4455" w:type="dxa"/>
            <w:vMerge/>
          </w:tcPr>
          <w:p w14:paraId="00DFB337" w14:textId="77777777" w:rsidR="00991DAB" w:rsidRPr="00EC14CC" w:rsidRDefault="00991DAB" w:rsidP="00991DAB">
            <w:pPr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600E97" w14:paraId="39F67D74" w14:textId="701C7325" w:rsidTr="00DA10B2">
        <w:tc>
          <w:tcPr>
            <w:tcW w:w="2122" w:type="dxa"/>
          </w:tcPr>
          <w:p w14:paraId="33C8BAA8" w14:textId="0998A79B" w:rsidR="00600E97" w:rsidRPr="00864512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F9">
              <w:rPr>
                <w:rFonts w:ascii="Times New Roman" w:hAnsi="Times New Roman" w:cs="Times New Roman"/>
                <w:sz w:val="24"/>
                <w:szCs w:val="24"/>
              </w:rPr>
              <w:t>AEQ-F</w:t>
            </w:r>
          </w:p>
        </w:tc>
        <w:tc>
          <w:tcPr>
            <w:tcW w:w="7371" w:type="dxa"/>
          </w:tcPr>
          <w:p w14:paraId="36AD85E5" w14:textId="60075D3C" w:rsidR="00600E97" w:rsidRPr="00363139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3139">
              <w:rPr>
                <w:rFonts w:ascii="Times New Roman" w:eastAsia="宋体" w:hAnsi="Times New Roman" w:cs="Times New Roman"/>
                <w:sz w:val="24"/>
                <w:szCs w:val="24"/>
              </w:rPr>
              <w:t>ATGACAAGCAAACAATACT</w:t>
            </w:r>
          </w:p>
        </w:tc>
        <w:tc>
          <w:tcPr>
            <w:tcW w:w="4455" w:type="dxa"/>
            <w:vMerge w:val="restart"/>
          </w:tcPr>
          <w:p w14:paraId="0E7A52B9" w14:textId="091B84F6" w:rsidR="00600E97" w:rsidRPr="00991DAB" w:rsidRDefault="00991DAB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D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dentify recombination plants </w:t>
            </w:r>
          </w:p>
        </w:tc>
      </w:tr>
      <w:tr w:rsidR="00600E97" w14:paraId="3EA99FA2" w14:textId="05C4357D" w:rsidTr="00DA10B2">
        <w:tc>
          <w:tcPr>
            <w:tcW w:w="2122" w:type="dxa"/>
          </w:tcPr>
          <w:p w14:paraId="6225DB9B" w14:textId="00CD82DD" w:rsidR="00600E97" w:rsidRPr="00864512" w:rsidRDefault="00600E97" w:rsidP="00295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F9">
              <w:rPr>
                <w:rFonts w:ascii="Times New Roman" w:hAnsi="Times New Roman" w:cs="Times New Roman"/>
                <w:sz w:val="24"/>
                <w:szCs w:val="24"/>
              </w:rPr>
              <w:t>AEQ-R</w:t>
            </w:r>
          </w:p>
        </w:tc>
        <w:tc>
          <w:tcPr>
            <w:tcW w:w="7371" w:type="dxa"/>
          </w:tcPr>
          <w:p w14:paraId="6166C53D" w14:textId="3EE4FA8B" w:rsidR="00600E97" w:rsidRPr="00363139" w:rsidRDefault="00600E97" w:rsidP="002954D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3139">
              <w:rPr>
                <w:rFonts w:ascii="Times New Roman" w:eastAsia="宋体" w:hAnsi="Times New Roman" w:cs="Times New Roman"/>
                <w:sz w:val="24"/>
                <w:szCs w:val="24"/>
              </w:rPr>
              <w:t>TTAGGGGACAGCTCCAC</w:t>
            </w:r>
          </w:p>
        </w:tc>
        <w:tc>
          <w:tcPr>
            <w:tcW w:w="4455" w:type="dxa"/>
            <w:vMerge/>
          </w:tcPr>
          <w:p w14:paraId="5344AB50" w14:textId="77777777" w:rsidR="00600E97" w:rsidRPr="00330BF9" w:rsidRDefault="00600E97" w:rsidP="002954D7">
            <w:pPr>
              <w:rPr>
                <w:rFonts w:ascii="宋体" w:eastAsia="宋体" w:hAnsi="宋体"/>
                <w:sz w:val="24"/>
                <w:szCs w:val="24"/>
              </w:rPr>
            </w:pPr>
          </w:p>
        </w:tc>
      </w:tr>
    </w:tbl>
    <w:p w14:paraId="6724F987" w14:textId="77777777" w:rsidR="00965AE4" w:rsidRPr="000B73F6" w:rsidRDefault="00965AE4"/>
    <w:sectPr w:rsidR="00965AE4" w:rsidRPr="000B73F6" w:rsidSect="00EC14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41FA3" w14:textId="77777777" w:rsidR="001A40AC" w:rsidRDefault="001A40AC" w:rsidP="00173DB3">
      <w:r>
        <w:separator/>
      </w:r>
    </w:p>
  </w:endnote>
  <w:endnote w:type="continuationSeparator" w:id="0">
    <w:p w14:paraId="4F9D3C76" w14:textId="77777777" w:rsidR="001A40AC" w:rsidRDefault="001A40AC" w:rsidP="0017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071C1" w14:textId="77777777" w:rsidR="001A40AC" w:rsidRDefault="001A40AC" w:rsidP="00173DB3">
      <w:r>
        <w:separator/>
      </w:r>
    </w:p>
  </w:footnote>
  <w:footnote w:type="continuationSeparator" w:id="0">
    <w:p w14:paraId="69CC68F3" w14:textId="77777777" w:rsidR="001A40AC" w:rsidRDefault="001A40AC" w:rsidP="0017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79"/>
    <w:rsid w:val="000169BF"/>
    <w:rsid w:val="000616B4"/>
    <w:rsid w:val="000B73F6"/>
    <w:rsid w:val="000E22B5"/>
    <w:rsid w:val="00125E02"/>
    <w:rsid w:val="0015636C"/>
    <w:rsid w:val="00173DB3"/>
    <w:rsid w:val="001A40AC"/>
    <w:rsid w:val="001F2A55"/>
    <w:rsid w:val="001F380D"/>
    <w:rsid w:val="00256DC1"/>
    <w:rsid w:val="002954D7"/>
    <w:rsid w:val="00325A25"/>
    <w:rsid w:val="00330BF9"/>
    <w:rsid w:val="00363139"/>
    <w:rsid w:val="0038470B"/>
    <w:rsid w:val="003E10F2"/>
    <w:rsid w:val="00421D98"/>
    <w:rsid w:val="004B1203"/>
    <w:rsid w:val="00546115"/>
    <w:rsid w:val="00600E97"/>
    <w:rsid w:val="0064388F"/>
    <w:rsid w:val="00694811"/>
    <w:rsid w:val="00765A23"/>
    <w:rsid w:val="007D6A08"/>
    <w:rsid w:val="00804DFF"/>
    <w:rsid w:val="00842289"/>
    <w:rsid w:val="00856E79"/>
    <w:rsid w:val="00864512"/>
    <w:rsid w:val="008A2A05"/>
    <w:rsid w:val="008D4984"/>
    <w:rsid w:val="00915B09"/>
    <w:rsid w:val="00923F18"/>
    <w:rsid w:val="00952F72"/>
    <w:rsid w:val="00965AE4"/>
    <w:rsid w:val="00991DAB"/>
    <w:rsid w:val="009E18F7"/>
    <w:rsid w:val="009F65F1"/>
    <w:rsid w:val="00B758A6"/>
    <w:rsid w:val="00BC1F65"/>
    <w:rsid w:val="00BD270F"/>
    <w:rsid w:val="00C970E2"/>
    <w:rsid w:val="00CE41CF"/>
    <w:rsid w:val="00CE41F1"/>
    <w:rsid w:val="00CF6DFF"/>
    <w:rsid w:val="00D03A34"/>
    <w:rsid w:val="00D2251E"/>
    <w:rsid w:val="00D9708A"/>
    <w:rsid w:val="00DA10B2"/>
    <w:rsid w:val="00DA3748"/>
    <w:rsid w:val="00E55B80"/>
    <w:rsid w:val="00EC14CC"/>
    <w:rsid w:val="00F65DD5"/>
    <w:rsid w:val="00FB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FA1989"/>
  <w15:chartTrackingRefBased/>
  <w15:docId w15:val="{7CB4EA57-3AEA-42C2-AAB1-6010923E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D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DB3"/>
    <w:rPr>
      <w:sz w:val="18"/>
      <w:szCs w:val="18"/>
    </w:rPr>
  </w:style>
  <w:style w:type="table" w:styleId="a7">
    <w:name w:val="Table Grid"/>
    <w:basedOn w:val="a1"/>
    <w:uiPriority w:val="39"/>
    <w:rsid w:val="00173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45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4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</dc:creator>
  <cp:keywords/>
  <dc:description/>
  <cp:lastModifiedBy>LiuJing</cp:lastModifiedBy>
  <cp:revision>79</cp:revision>
  <dcterms:created xsi:type="dcterms:W3CDTF">2020-03-25T02:38:00Z</dcterms:created>
  <dcterms:modified xsi:type="dcterms:W3CDTF">2020-09-15T09:21:00Z</dcterms:modified>
</cp:coreProperties>
</file>